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11E" w:rsidRPr="00D302D8" w:rsidRDefault="009D311E" w:rsidP="009D311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302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302D8">
        <w:rPr>
          <w:rFonts w:ascii="Times New Roman" w:hAnsi="Times New Roman" w:cs="Times New Roman"/>
          <w:b/>
          <w:sz w:val="24"/>
          <w:szCs w:val="24"/>
        </w:rPr>
        <w:t>1. Empirical distribution of mean intra-allelic haplotype similarity of the actual haplotype data</w:t>
      </w:r>
    </w:p>
    <w:p w:rsidR="009D311E" w:rsidRDefault="009D311E" w:rsidP="009D311E">
      <w:r>
        <w:rPr>
          <w:noProof/>
        </w:rPr>
        <w:drawing>
          <wp:inline distT="0" distB="0" distL="0" distR="0">
            <wp:extent cx="6086475" cy="4493799"/>
            <wp:effectExtent l="19050" t="0" r="9525" b="0"/>
            <wp:docPr id="1" name="Picture 6" descr="C:\Users\aghansah\Documents\submission pack for Plos One\supporting figure 1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ghansah\Documents\submission pack for Plos One\supporting figure 1 fin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885" cy="4501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311E" w:rsidRDefault="009D311E" w:rsidP="009D311E">
      <w:pPr>
        <w:pStyle w:val="Caption"/>
        <w:jc w:val="both"/>
        <w:rPr>
          <w:sz w:val="24"/>
          <w:szCs w:val="24"/>
        </w:rPr>
      </w:pPr>
    </w:p>
    <w:p w:rsidR="009D311E" w:rsidRDefault="009D311E" w:rsidP="009D311E">
      <w:pPr>
        <w:rPr>
          <w:lang w:val="en-GB"/>
        </w:rPr>
      </w:pPr>
    </w:p>
    <w:p w:rsidR="009D311E" w:rsidRPr="00D302D8" w:rsidRDefault="009D311E" w:rsidP="009D311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D302D8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r w:rsidRPr="00D302D8">
        <w:rPr>
          <w:rFonts w:ascii="Times New Roman" w:hAnsi="Times New Roman" w:cs="Times New Roman"/>
        </w:rPr>
        <w:t>1 is the Plot of the empirical distribution vs. mean intra-allelic haplotype similarity estimated in the permuted haplotype data of the actual data and that observed in the actual haplotype data.  The empirical distribution of mean intra-allelic haplotype similarity of the actual haplotype data is shown in dotted lines and that for the permuted haplotype data is shown in smooth curve.</w:t>
      </w:r>
    </w:p>
    <w:p w:rsidR="00591962" w:rsidRDefault="00591962"/>
    <w:sectPr w:rsidR="00591962" w:rsidSect="00591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311E"/>
    <w:rsid w:val="00591962"/>
    <w:rsid w:val="009D3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D311E"/>
    <w:pPr>
      <w:spacing w:before="120"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1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>Hewlett-Packard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ansah</dc:creator>
  <cp:lastModifiedBy>aghansah</cp:lastModifiedBy>
  <cp:revision>1</cp:revision>
  <dcterms:created xsi:type="dcterms:W3CDTF">2012-03-12T15:52:00Z</dcterms:created>
  <dcterms:modified xsi:type="dcterms:W3CDTF">2012-03-12T15:54:00Z</dcterms:modified>
</cp:coreProperties>
</file>